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82F" w:rsidRPr="001B68B2" w:rsidRDefault="00FE082F" w:rsidP="00FE082F">
      <w:pPr>
        <w:pStyle w:val="Geenafstand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1B68B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LEMENTARY FILES</w:t>
      </w:r>
    </w:p>
    <w:p w:rsidR="00FE082F" w:rsidRPr="001B68B2" w:rsidRDefault="00FE082F" w:rsidP="00FE082F">
      <w:pPr>
        <w:pStyle w:val="Geenafstand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1B68B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 S1. Search strategy</w:t>
      </w:r>
    </w:p>
    <w:tbl>
      <w:tblPr>
        <w:tblW w:w="14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569"/>
        <w:gridCol w:w="4351"/>
        <w:gridCol w:w="4040"/>
        <w:gridCol w:w="4060"/>
      </w:tblGrid>
      <w:tr w:rsidR="00FE082F" w:rsidRPr="001B68B2" w:rsidTr="00903B25">
        <w:trPr>
          <w:trHeight w:val="284"/>
        </w:trPr>
        <w:tc>
          <w:tcPr>
            <w:tcW w:w="1569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51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MEDLINE</w:t>
            </w:r>
          </w:p>
        </w:tc>
        <w:tc>
          <w:tcPr>
            <w:tcW w:w="404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Web of Science </w:t>
            </w:r>
          </w:p>
        </w:tc>
        <w:tc>
          <w:tcPr>
            <w:tcW w:w="406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EMBASE</w:t>
            </w:r>
          </w:p>
        </w:tc>
      </w:tr>
      <w:tr w:rsidR="00FE082F" w:rsidRPr="00A9526F" w:rsidTr="00903B25">
        <w:trPr>
          <w:trHeight w:val="5334"/>
        </w:trPr>
        <w:tc>
          <w:tcPr>
            <w:tcW w:w="1569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bdominal symptoms </w:t>
            </w:r>
          </w:p>
        </w:tc>
        <w:tc>
          <w:tcPr>
            <w:tcW w:w="4351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Abdominal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dyspepsia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ndrome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abdominal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abdominal complaint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abdominal symptom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intestinal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intestinal complaint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intestinal symptom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-intestinal complaint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-intestinal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-intestinal symptom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 intestinal complaint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 intestinal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 intestinal symptom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syndrome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symptom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complaint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ndrome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mptom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complaint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syndrome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symptom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complaint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syndrome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ndrome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syndrome 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dyspepsia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biliar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colic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functional pain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functional complaint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metabolic syndrome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04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TS=abdominal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abdominal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abdominal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intestinal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intestinal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intestinal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-intestinal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-intestinal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-intestinal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R 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gastro intestinal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 intestinal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 intestinal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complaints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dyspepsia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biliary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colic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functional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functional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metabolic syndrome</w:t>
            </w:r>
          </w:p>
        </w:tc>
        <w:tc>
          <w:tcPr>
            <w:tcW w:w="406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Abdominal pain/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dyspepsia/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R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ndrome/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R 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gastrointestinal symptom/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biliary tract pain/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R 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(abdominal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abdominal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abdominal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R 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gastrointestinal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intestinal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intestinal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-intestinal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-intestinal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-intestinal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 intestinal 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R 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gastro intestinal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stro intestinal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 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 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symptom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cholecystectomy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-cholecystectomy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postcholecystectomy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post   cholecystectomy syndrome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dyspepsia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biliary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OR 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colic pain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functional pain OR functional complaints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metabolic syndrome).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,ab,kw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FE082F" w:rsidRPr="001B68B2" w:rsidTr="00903B25">
        <w:trPr>
          <w:trHeight w:val="344"/>
        </w:trPr>
        <w:tc>
          <w:tcPr>
            <w:tcW w:w="1569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</w:p>
        </w:tc>
        <w:tc>
          <w:tcPr>
            <w:tcW w:w="4351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4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6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E082F" w:rsidRPr="00A9526F" w:rsidTr="00903B25">
        <w:trPr>
          <w:trHeight w:val="453"/>
        </w:trPr>
        <w:tc>
          <w:tcPr>
            <w:tcW w:w="1569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E082F" w:rsidRPr="001B68B2" w:rsidRDefault="00FE082F" w:rsidP="00903B25">
            <w:pPr>
              <w:pStyle w:val="Geenafstand"/>
              <w:rPr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bCs/>
                <w:i/>
                <w:color w:val="000000" w:themeColor="text1"/>
                <w:sz w:val="18"/>
                <w:szCs w:val="18"/>
                <w:lang w:val="en-US"/>
              </w:rPr>
              <w:t>Cholecystectomy</w:t>
            </w:r>
          </w:p>
        </w:tc>
        <w:tc>
          <w:tcPr>
            <w:tcW w:w="4351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Laparoscopic cholecystectomy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Terms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Cholecystectomy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Terms]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Cholecystectom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*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04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S=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Cholecystectom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406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Laparoscopic cholecystectomy/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Cholecystectomy/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(Cholecystectomy*).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,ab,kw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FE082F" w:rsidRPr="001B68B2" w:rsidTr="00903B25">
        <w:trPr>
          <w:trHeight w:val="326"/>
        </w:trPr>
        <w:tc>
          <w:tcPr>
            <w:tcW w:w="1569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E082F" w:rsidRPr="001B68B2" w:rsidRDefault="00FE082F" w:rsidP="00903B25">
            <w:pPr>
              <w:pStyle w:val="Geenafstand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ND</w:t>
            </w:r>
          </w:p>
        </w:tc>
        <w:tc>
          <w:tcPr>
            <w:tcW w:w="4351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4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6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E082F" w:rsidRPr="00A9526F" w:rsidTr="00903B25">
        <w:trPr>
          <w:trHeight w:val="695"/>
        </w:trPr>
        <w:tc>
          <w:tcPr>
            <w:tcW w:w="1569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Cholecystolithiasis </w:t>
            </w:r>
          </w:p>
        </w:tc>
        <w:tc>
          <w:tcPr>
            <w:tcW w:w="4351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Cholecystolithiasis[Mesh] </w:t>
            </w: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llstones[Mesh] </w:t>
            </w: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Cholecystolithiasis 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llstone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] </w:t>
            </w: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R 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Gallstones[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ab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04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TS=Gallstone </w:t>
            </w: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llstones </w:t>
            </w: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Cholecystolithiasis</w:t>
            </w:r>
          </w:p>
        </w:tc>
        <w:tc>
          <w:tcPr>
            <w:tcW w:w="406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Gallstone/ </w:t>
            </w: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(Gallstone </w:t>
            </w: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Gallstones </w:t>
            </w: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Cholecystolithiasis)</w:t>
            </w: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.</w:t>
            </w:r>
            <w:proofErr w:type="spellStart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>ti,ab,kw</w:t>
            </w:r>
            <w:proofErr w:type="spellEnd"/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.    </w:t>
            </w:r>
          </w:p>
        </w:tc>
      </w:tr>
      <w:tr w:rsidR="00FE082F" w:rsidRPr="001B68B2" w:rsidTr="00903B25">
        <w:trPr>
          <w:trHeight w:val="330"/>
        </w:trPr>
        <w:tc>
          <w:tcPr>
            <w:tcW w:w="1569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Search total </w:t>
            </w:r>
          </w:p>
        </w:tc>
        <w:tc>
          <w:tcPr>
            <w:tcW w:w="4351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E082F" w:rsidRPr="001B68B2" w:rsidRDefault="00FE082F" w:rsidP="00903B25">
            <w:pPr>
              <w:pStyle w:val="Geenafstand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B68B2">
              <w:rPr>
                <w:b/>
                <w:color w:val="000000" w:themeColor="text1"/>
                <w:sz w:val="18"/>
                <w:szCs w:val="18"/>
                <w:lang w:val="en-US"/>
              </w:rPr>
              <w:t>829</w:t>
            </w:r>
          </w:p>
        </w:tc>
        <w:tc>
          <w:tcPr>
            <w:tcW w:w="404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877</w:t>
            </w:r>
          </w:p>
        </w:tc>
        <w:tc>
          <w:tcPr>
            <w:tcW w:w="4060" w:type="dxa"/>
            <w:shd w:val="clear" w:color="auto" w:fill="auto"/>
            <w:tcMar>
              <w:top w:w="17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E082F" w:rsidRPr="001B68B2" w:rsidRDefault="00FE082F" w:rsidP="00903B25">
            <w:pPr>
              <w:pStyle w:val="Geenafstand"/>
              <w:rPr>
                <w:color w:val="000000" w:themeColor="text1"/>
                <w:sz w:val="18"/>
                <w:szCs w:val="18"/>
                <w:lang w:val="en-US"/>
              </w:rPr>
            </w:pPr>
            <w:r w:rsidRPr="001B68B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614</w:t>
            </w:r>
          </w:p>
        </w:tc>
      </w:tr>
    </w:tbl>
    <w:p w:rsidR="00A9526F" w:rsidRPr="00EC7E21" w:rsidRDefault="00A9526F" w:rsidP="00A9526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7E21">
        <w:rPr>
          <w:rFonts w:ascii="Times New Roman" w:hAnsi="Times New Roman" w:cs="Times New Roman"/>
          <w:sz w:val="20"/>
          <w:szCs w:val="20"/>
          <w:lang w:val="en-US"/>
        </w:rPr>
        <w:t>Full search strategy</w:t>
      </w:r>
      <w:r w:rsidRPr="00EC7E21">
        <w:rPr>
          <w:rFonts w:ascii="Times New Roman" w:hAnsi="Times New Roman"/>
          <w:sz w:val="20"/>
          <w:szCs w:val="20"/>
          <w:lang w:val="en-US"/>
        </w:rPr>
        <w:t xml:space="preserve"> in the electronic databases of MEDLINE (1946 – June 2018), Web of Science (1945 – June 2018) and EMBASE (1980 – June 2018).</w:t>
      </w:r>
    </w:p>
    <w:p w:rsidR="00FE082F" w:rsidRPr="001B68B2" w:rsidRDefault="00FE082F" w:rsidP="00FE082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B68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column"/>
      </w:r>
      <w:r w:rsidRPr="001B68B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2. Study characteristics of included studies</w:t>
      </w:r>
    </w:p>
    <w:tbl>
      <w:tblPr>
        <w:tblW w:w="1403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18"/>
        <w:gridCol w:w="992"/>
        <w:gridCol w:w="1134"/>
        <w:gridCol w:w="1559"/>
        <w:gridCol w:w="709"/>
        <w:gridCol w:w="709"/>
        <w:gridCol w:w="1134"/>
        <w:gridCol w:w="1276"/>
        <w:gridCol w:w="5103"/>
      </w:tblGrid>
      <w:tr w:rsidR="00FE082F" w:rsidRPr="001B68B2" w:rsidTr="00AA08F5">
        <w:trPr>
          <w:trHeight w:val="47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Sample size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Female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Age in years (mean/ rang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Post-operative follow-up perio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Etiologie</w:t>
            </w:r>
            <w:r w:rsidR="000607B5"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 xml:space="preserve">s </w:t>
            </w:r>
            <w:r w:rsidR="00264D02"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(prevalence</w:t>
            </w:r>
            <w:r w:rsidR="000607B5"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‡</w:t>
            </w:r>
            <w:r w:rsidR="00264D02"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vanSonnenber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6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21-7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.5 year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 w:right="-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mplications</w:t>
            </w:r>
            <w:r w:rsidR="0098715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98715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Qureshi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relan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7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CB002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CB002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2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CB002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Vander Velpen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cotla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2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2 (29-8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 w:right="-21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CB002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8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sychological</w:t>
            </w:r>
            <w:r w:rsidR="00CB002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Other</w:t>
            </w:r>
            <w:r w:rsidR="00CB002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7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chwer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wis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5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4 (22-8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-3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817F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56%*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mplications</w:t>
            </w:r>
            <w:r w:rsidR="00817F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Wilson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Other</w:t>
            </w:r>
            <w:r w:rsidR="000374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etzg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wis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9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037462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0374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3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Abu </w:t>
            </w: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arsak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Jord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5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4 (22-7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-30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B55EF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50%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Jones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6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7 (18-8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.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996DB7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996DB7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996DB7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chmit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3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4 (16-9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31%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†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mplications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6%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†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iv</w:t>
            </w:r>
            <w:r w:rsidR="001177F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srae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4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9 (10-9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re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erman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6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-3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Other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ens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4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0 (12-7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uess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erman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-3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037462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mplications (3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Lund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USA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mplications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32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imur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Jap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4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-3.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E338A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Yoshitom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Jap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7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1 (25-6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month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Physiological </w:t>
            </w:r>
            <w:r w:rsidR="00F51AC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</w:t>
            </w:r>
            <w:r w:rsidR="002174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Abu </w:t>
            </w: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arsak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Jord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6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4 (22-7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FF1688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7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FF1688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43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ui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7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1 (24-8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-7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o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ena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or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3 (20-7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.5-4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eterli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wis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6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4 (18-9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817F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Other</w:t>
            </w:r>
            <w:r w:rsidR="00817F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4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817F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30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enzi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exic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7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20-8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month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E338AA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mplications (1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 xml:space="preserve">, </w:t>
            </w: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Gallstones</w:t>
            </w:r>
            <w:proofErr w:type="spellEnd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 xml:space="preserve"> (0.3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afarella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Complications </w:t>
            </w:r>
            <w:r w:rsidR="00E338A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Victorzon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inla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hanging="7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 years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817F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817F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0.4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817F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orly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enmark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8.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5 (20-8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sychological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van der Velden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3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0 (18-8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-4.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3756B0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iddelfar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enmar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90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1 (29-6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-9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SOD 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47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lastRenderedPageBreak/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Sample size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Female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Age in years (mean/ rang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Post-operative follow-up perio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Etiologies</w:t>
            </w:r>
            <w:r w:rsidR="000607B5"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 xml:space="preserve"> (prevalence‡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razziari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Austral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SOD 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anifol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4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3 (32-7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B30D61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="00F51AC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other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Weinert</w:t>
            </w:r>
            <w:r w:rsidR="002017C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7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4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7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8 (1-9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A61E4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</w:t>
            </w:r>
            <w:r w:rsidR="00B01A49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8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sychological</w:t>
            </w:r>
            <w:r w:rsidR="00B01A49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B01A49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iranjan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nd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9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1 (17-8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.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Physiological </w:t>
            </w:r>
            <w:r w:rsidR="00CB002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20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enned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1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4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6069D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jaland</w:t>
            </w:r>
            <w:r w:rsidR="001177F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or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3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6 (18-9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7%), Gallstones (2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icala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tal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2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9(14-8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SOD 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40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iculescu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oman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ystematic 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B66B1B" w:rsidP="00B66B1B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 (20-30%)</w:t>
            </w:r>
            <w:r w:rsidR="00FE082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SOD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="00FE082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mplications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ntrac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audi-Arab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0 (16-8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 days - 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EB4DA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17%†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ronroos</w:t>
            </w:r>
            <w:r w:rsidR="001177F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</w:t>
            </w:r>
            <w:r w:rsidR="0031711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inla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3 (22-8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month - 4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46587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946587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26</w:t>
            </w:r>
            <w:r w:rsidR="00CE3D47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†)</w:t>
            </w:r>
          </w:p>
        </w:tc>
      </w:tr>
      <w:tr w:rsidR="00FE082F" w:rsidRPr="00A9526F" w:rsidTr="00AA08F5">
        <w:trPr>
          <w:trHeight w:val="346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ahlke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erman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Yamaner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urke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D3786B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4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9 (18-8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 days – 4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D3786B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mplications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33</w:t>
            </w:r>
            <w:r w:rsidR="0098715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%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†), 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53%†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arrilho-Ribeir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ortug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3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7 (43-6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907EE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Other</w:t>
            </w:r>
            <w:r w:rsidR="00907EE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Ahmad</w:t>
            </w:r>
            <w:r w:rsidR="002017C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7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nd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6533D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23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kano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Qual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l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c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3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ulvihill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USA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Complications </w:t>
            </w:r>
            <w:r w:rsidR="0098715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erger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ystematic 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Lorusso</w:t>
            </w:r>
            <w:r w:rsidR="003A7E1B" w:rsidRP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tal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Psychological </w:t>
            </w:r>
            <w:r w:rsidR="00D637C1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d </w:t>
            </w: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Elhak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Egyp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6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5601C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7%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os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wede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C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FF1688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FF1688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FF1688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Other</w:t>
            </w:r>
            <w:r w:rsidR="00FF1688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erg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8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8 (17-8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61654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E607A3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te</w:t>
            </w:r>
            <w:r w:rsidR="00FE082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aniek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ola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sychological</w:t>
            </w:r>
            <w:r w:rsidR="007D6E2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, SOD</w:t>
            </w:r>
            <w:r w:rsidR="007D6E2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arthet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ranc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SOD </w:t>
            </w:r>
            <w:r w:rsidR="007D6E2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Verthru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or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C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21-8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 year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564F6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B01A49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3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Other</w:t>
            </w:r>
            <w:r w:rsidR="00564F6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isgaard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enmark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5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6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1 (20-79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Other </w:t>
            </w:r>
            <w:r w:rsidR="000374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5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Wald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SOD 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erha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or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3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7 (19-7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47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lastRenderedPageBreak/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Sample size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Female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Age in years (mean/ rang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Post-operative follow-up perio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Etiologies</w:t>
            </w:r>
            <w:r w:rsidR="000607B5"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 xml:space="preserve"> (prevalence‡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tawow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enmar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9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0 (20-6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 week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Other</w:t>
            </w:r>
            <w:r w:rsidR="000374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ja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enmar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96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8 (25-6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-7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Other</w:t>
            </w:r>
            <w:r w:rsidR="000374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Jorgense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enmar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5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-12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sychological</w:t>
            </w:r>
            <w:r w:rsidR="00027AA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ehar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SOD </w:t>
            </w:r>
            <w:r w:rsidR="007D6E2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Halldestam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wede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7 (24-7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E338A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</w:t>
            </w:r>
            <w:r w:rsidR="006069D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orcelli</w:t>
            </w:r>
            <w:r w:rsidR="0031711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anad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Psychological </w:t>
            </w:r>
            <w:r w:rsidR="00E607A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eorge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SOD 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Vignol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9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4 (17-7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Physiological </w:t>
            </w:r>
            <w:r w:rsidR="00FF1688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isher</w:t>
            </w:r>
            <w:r w:rsidR="004151B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7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Austral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3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-12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996DB7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7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sychological</w:t>
            </w:r>
            <w:r w:rsidR="00996DB7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ertens</w:t>
            </w:r>
            <w:r w:rsidR="001177F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4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week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57%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cNall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5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9-1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3756B0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 (NA)</w:t>
            </w:r>
            <w:r w:rsidR="00FE082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hysiological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Okor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C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3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32-5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EB4DA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</w:t>
            </w:r>
            <w:r w:rsidR="000B6161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%*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7D285C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39%*)</w:t>
            </w:r>
            <w:r w:rsidR="00EB4DA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SOD (3%*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haff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anad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B30D61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B30D61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SOD</w:t>
            </w:r>
            <w:r w:rsidR="00B30D61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Ami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akist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1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7 (14-9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Physiological </w:t>
            </w:r>
            <w:r w:rsidR="006533D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3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h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aiw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5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740770">
        <w:trPr>
          <w:trHeight w:val="406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Jauno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F8537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hysiological</w:t>
            </w:r>
            <w:r w:rsidR="00F8537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F8537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mplications</w:t>
            </w:r>
            <w:r w:rsidR="00F8537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SOD</w:t>
            </w:r>
            <w:r w:rsidR="00F8537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howbe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nd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-13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7407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0.2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imitriou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erman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6069D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6%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erte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6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sychological</w:t>
            </w:r>
            <w:r w:rsidR="00BD331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BD331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BD331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hysiological</w:t>
            </w:r>
            <w:r w:rsidR="00BD331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ertens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5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week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Psychological </w:t>
            </w:r>
            <w:r w:rsidR="00027AA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ezeur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1</w:t>
            </w:r>
            <w:r w:rsidR="0031711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ra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7 (20-8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.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0B6161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15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istle</w:t>
            </w:r>
            <w:r w:rsidR="001177F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0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6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ir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rela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7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3 (23-8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arraro</w:t>
            </w:r>
            <w:r w:rsidR="001177F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tal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kalick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loven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6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0 (19-8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SOD </w:t>
            </w:r>
            <w:r w:rsidR="007D6E2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yanikoglu</w:t>
            </w:r>
            <w:r w:rsidR="004151B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7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urke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4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9 (28-7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6533D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6533D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Atak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urke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6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6533D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6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6533D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65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Apre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tal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8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5 (70-8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Physiological </w:t>
            </w:r>
            <w:r w:rsidR="00B55EF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58%)</w:t>
            </w:r>
          </w:p>
        </w:tc>
      </w:tr>
      <w:tr w:rsidR="00FE082F" w:rsidRPr="001B68B2" w:rsidTr="00AA08F5">
        <w:trPr>
          <w:trHeight w:val="47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lastRenderedPageBreak/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Sample size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Female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Age in years (mean/ rang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Post-operative follow-up perio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Etiologies</w:t>
            </w:r>
            <w:r w:rsidR="000607B5"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 xml:space="preserve"> (prevalence‡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reenfield</w:t>
            </w:r>
            <w:r w:rsidR="0031711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F8537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SOD</w:t>
            </w:r>
            <w:r w:rsidR="00F8537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mplications</w:t>
            </w:r>
            <w:r w:rsidR="00F8537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Lamber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ystematic 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61654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hysiological</w:t>
            </w:r>
            <w:r w:rsidR="0061654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chmid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or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hysiological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chmid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or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9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8 (17-8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chonfel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erman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9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2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0374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2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yak</w:t>
            </w:r>
            <w:r w:rsidR="0031711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mplications</w:t>
            </w:r>
            <w:r w:rsidR="00E338A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Harju</w:t>
            </w:r>
            <w:r w:rsidR="001177F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inla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9 (17-7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-14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6069D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38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Aspine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inla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9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3 (18-6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6069D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armachary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ep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7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3 (25-6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month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61654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0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r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6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azouki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r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9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3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5 (31-8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mplications</w:t>
            </w:r>
            <w:r w:rsidR="00E338A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2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adretdinov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uss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96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-12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Physiological </w:t>
            </w:r>
            <w:r w:rsidR="00B55EF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a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nd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9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AA08F5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-</w:t>
            </w:r>
            <w:r w:rsidR="00FE082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CB002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27%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Ebie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Other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ohamadneja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r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7407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44%*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SOD</w:t>
            </w:r>
            <w:r w:rsidR="0074077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21%*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ilips</w:t>
            </w:r>
            <w:r w:rsidR="0031711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8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8 (24-5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 weeks - 14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0B6161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mplications</w:t>
            </w:r>
            <w:r w:rsidR="000B6161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ambal</w:t>
            </w:r>
            <w:r w:rsidR="0031711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5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0 (16-8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CE3D47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23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Lamber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3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6069D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Aspine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Finlan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8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3 (19-7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6069D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ielefeldt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3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SOD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sychological</w:t>
            </w:r>
            <w:r w:rsidR="003756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Wanjura</w:t>
            </w:r>
            <w:r w:rsidR="001177F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wede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i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ore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2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185FDF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, 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sychological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urusam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9117F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D637C1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Jor</w:t>
            </w:r>
            <w:r w:rsidR="00FE082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ensen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enmar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C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D637C1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mplications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Ye</w:t>
            </w:r>
            <w:r w:rsidR="001177F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ystematic 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BA5C54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BA5C5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0.4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hysiological</w:t>
            </w:r>
            <w:r w:rsidR="00BA5C5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3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mplications</w:t>
            </w:r>
            <w:r w:rsidR="00BA5C5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Austral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9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7 (25-8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days - 18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AF58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howbey</w:t>
            </w:r>
            <w:r w:rsidR="00903B2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1</w:t>
            </w:r>
            <w:r w:rsidR="0031711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nd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AF58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AF58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mplications</w:t>
            </w:r>
            <w:r w:rsidR="00AF58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ennett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Complications </w:t>
            </w:r>
            <w:r w:rsidR="009575B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NA)</w:t>
            </w:r>
          </w:p>
        </w:tc>
      </w:tr>
      <w:tr w:rsidR="00FE082F" w:rsidRPr="001B68B2" w:rsidTr="00AA08F5">
        <w:trPr>
          <w:trHeight w:val="47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lastRenderedPageBreak/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Sample size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Female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Age in years (mean/ rang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Post-operative follow-up perio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0607B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Etiologies</w:t>
            </w:r>
            <w:r w:rsidR="00F52D4D"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 xml:space="preserve"> (prevalence</w:t>
            </w:r>
            <w:r w:rsidR="000607B5" w:rsidRPr="001B68B2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US" w:eastAsia="nl-NL"/>
              </w:rPr>
              <w:t>‡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Lamber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8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 week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E338AA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Leontyev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uss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8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24-6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SOD </w:t>
            </w:r>
            <w:r w:rsidR="00D3786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34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akarov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uss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0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D64278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47%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Wanjur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wede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-5.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F51AC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F51AC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sa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aiw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8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0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Physiological </w:t>
            </w:r>
            <w:r w:rsidR="005601C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13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Kumar </w:t>
            </w: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aroj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nd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2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7-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5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100%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±</w:t>
            </w:r>
            <w:r w:rsidR="009D3CFE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Han</w:t>
            </w:r>
            <w:r w:rsidR="004861F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4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outh Kore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C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4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AF586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</w:t>
            </w:r>
            <w:r w:rsidR="00F424D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SOD</w:t>
            </w:r>
            <w:r w:rsidR="00F424D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hysiological</w:t>
            </w:r>
            <w:r w:rsidR="00F424D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Other</w:t>
            </w:r>
            <w:r w:rsidR="00F424D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Zha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9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-6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2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Altomare</w:t>
            </w:r>
            <w:r w:rsidR="00881B3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6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tal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B5300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Other</w:t>
            </w:r>
            <w:r w:rsidR="00B53006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Del Grand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Braz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996DB7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35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Hani</w:t>
            </w:r>
            <w:r w:rsidR="00881B3B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Jord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t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5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4 (26-7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Gallstones </w:t>
            </w:r>
            <w:r w:rsidR="00F52D4D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(0.6%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uzhanthaivelu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Ind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2 (19-7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2B02B2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EB463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</w:t>
            </w:r>
            <w:r w:rsidR="00F52D4D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%</w:t>
            </w:r>
            <w:r w:rsidR="00EB4635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hin</w:t>
            </w:r>
            <w:r w:rsidR="002017C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7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ore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9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Other</w:t>
            </w:r>
            <w:r w:rsidR="00C024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46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hysiological</w:t>
            </w:r>
            <w:r w:rsidR="00C024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SOD</w:t>
            </w:r>
            <w:r w:rsidR="00C024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alset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orw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4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6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year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2B02B2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hysiological</w:t>
            </w:r>
            <w:r w:rsidR="00BC0AE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5-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</w:t>
            </w:r>
            <w:r w:rsidR="00BC0AE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BC0AE4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10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sychological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Wennmacker</w:t>
            </w:r>
            <w:r w:rsidR="003A7E1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7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 months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185FDF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Wennmacker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2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83.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years</w:t>
            </w:r>
          </w:p>
        </w:tc>
        <w:tc>
          <w:tcPr>
            <w:tcW w:w="5103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2B02B2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F52D4D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3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</w:t>
            </w:r>
            <w:r w:rsidR="00896A1C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%*</w:t>
            </w:r>
            <w:r w:rsidR="00F52D4D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Gallstones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7</w:t>
            </w:r>
            <w:r w:rsidR="00F52D4D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%</w:t>
            </w:r>
            <w:r w:rsidR="00896A1C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*</w:t>
            </w:r>
            <w:r w:rsidR="00F52D4D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mplications</w:t>
            </w:r>
            <w:r w:rsidR="00896A1C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</w:t>
            </w:r>
            <w:r w:rsidR="00896A1C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%*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Zha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hin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7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66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4 (14-9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 years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D64278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hysiological</w:t>
            </w:r>
            <w:r w:rsidR="00D64278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Klimenko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Ukra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stud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1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79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49 (22-7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733193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1B68B2" w:rsidTr="00AA08F5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Lamber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the Netherland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Review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A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Co-existent diseases</w:t>
            </w:r>
            <w:r w:rsidR="00C024B0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proofErr w:type="spellStart"/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hirah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Saudi Arabi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Prospective cohor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27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59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37 (28-55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Gallstones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4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mplications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2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SOD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0.9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Co-existent diseases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9%)</w:t>
            </w:r>
            <w:r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, Physiological</w:t>
            </w:r>
            <w:r w:rsidR="002B02B2" w:rsidRPr="001B68B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(NA)</w:t>
            </w:r>
          </w:p>
        </w:tc>
      </w:tr>
      <w:tr w:rsidR="00FE082F" w:rsidRPr="00A9526F" w:rsidTr="00AA08F5">
        <w:trPr>
          <w:trHeight w:val="299"/>
        </w:trPr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AA08F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  <w:tc>
          <w:tcPr>
            <w:tcW w:w="510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082F" w:rsidRPr="001B68B2" w:rsidRDefault="00FE082F" w:rsidP="00903B25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</w:tr>
    </w:tbl>
    <w:p w:rsidR="00FE082F" w:rsidRPr="001B68B2" w:rsidRDefault="00FE082F" w:rsidP="00FE082F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NR, not reported; NA, not applicable; SOD, Sphincter of </w:t>
      </w:r>
      <w:proofErr w:type="spellStart"/>
      <w:r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ddi</w:t>
      </w:r>
      <w:proofErr w:type="spellEnd"/>
      <w:r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Dysfunction</w:t>
      </w:r>
      <w:r w:rsidR="00896A1C"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="000607B5" w:rsidRPr="001B68B2"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  <w:lang w:val="en-US" w:eastAsia="nl-NL"/>
        </w:rPr>
        <w:t>‡</w:t>
      </w:r>
      <w:r w:rsidR="000607B5" w:rsidRPr="001B68B2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nl-NL"/>
        </w:rPr>
        <w:t>the prevalence of an etiology of patients with a laparoscopic cholecystectomy for gallstones</w:t>
      </w:r>
      <w:r w:rsidR="000607B5" w:rsidRPr="001B68B2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nl-NL"/>
        </w:rPr>
        <w:br/>
      </w:r>
      <w:r w:rsidR="00896A1C"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* </w:t>
      </w:r>
      <w:r w:rsidR="000607B5" w:rsidRPr="001B68B2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nl-NL"/>
        </w:rPr>
        <w:t xml:space="preserve">the prevalence of an etiology </w:t>
      </w:r>
      <w:r w:rsidR="00896A1C"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f patients with persistent symptoms</w:t>
      </w:r>
      <w:r w:rsidR="009D3CFE"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  <w:t xml:space="preserve">† </w:t>
      </w:r>
      <w:r w:rsidR="000607B5" w:rsidRPr="001B68B2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nl-NL"/>
        </w:rPr>
        <w:t xml:space="preserve">the prevalence of an etiology </w:t>
      </w:r>
      <w:r w:rsidR="009D3CFE"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f patients with persisten</w:t>
      </w:r>
      <w:r w:rsidR="00264D02"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</w:t>
      </w:r>
      <w:r w:rsidR="009D3CFE"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ymptoms and ERCP</w:t>
      </w:r>
      <w:r w:rsidR="009D3CFE"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  <w:t xml:space="preserve">± </w:t>
      </w:r>
      <w:r w:rsidR="000607B5" w:rsidRPr="001B68B2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nl-NL"/>
        </w:rPr>
        <w:t xml:space="preserve">the prevalence of an etiology </w:t>
      </w:r>
      <w:r w:rsidR="009D3CFE"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f patients with laparoscopic re-exploration</w:t>
      </w:r>
      <w:r w:rsidR="00896A1C" w:rsidRPr="001B68B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ab/>
      </w:r>
    </w:p>
    <w:p w:rsidR="005D2902" w:rsidRPr="001B68B2" w:rsidRDefault="005D2902">
      <w:pPr>
        <w:rPr>
          <w:color w:val="000000" w:themeColor="text1"/>
          <w:lang w:val="en-US"/>
        </w:rPr>
      </w:pPr>
    </w:p>
    <w:sectPr w:rsidR="005D2902" w:rsidRPr="001B68B2" w:rsidSect="00FE08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C43277"/>
    <w:multiLevelType w:val="hybridMultilevel"/>
    <w:tmpl w:val="EA6CCC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F11463"/>
    <w:multiLevelType w:val="hybridMultilevel"/>
    <w:tmpl w:val="AABC9C9A"/>
    <w:lvl w:ilvl="0" w:tplc="D6227FDC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E73EDC"/>
    <w:multiLevelType w:val="hybridMultilevel"/>
    <w:tmpl w:val="67EAEC74"/>
    <w:lvl w:ilvl="0" w:tplc="B41C16F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7867B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F2EB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78C0D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3A83E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A6D35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DBE6B1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8A1FE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7A70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3004240"/>
    <w:multiLevelType w:val="hybridMultilevel"/>
    <w:tmpl w:val="FA3A1A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B40649"/>
    <w:multiLevelType w:val="hybridMultilevel"/>
    <w:tmpl w:val="00C02E32"/>
    <w:lvl w:ilvl="0" w:tplc="ACDE36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E082F"/>
    <w:rsid w:val="00007AFC"/>
    <w:rsid w:val="00027AAE"/>
    <w:rsid w:val="00037462"/>
    <w:rsid w:val="000607B5"/>
    <w:rsid w:val="000B6161"/>
    <w:rsid w:val="001177FB"/>
    <w:rsid w:val="00185FDF"/>
    <w:rsid w:val="001B68B2"/>
    <w:rsid w:val="001D39D4"/>
    <w:rsid w:val="002017C2"/>
    <w:rsid w:val="002174DF"/>
    <w:rsid w:val="00264D02"/>
    <w:rsid w:val="002B02B2"/>
    <w:rsid w:val="00317114"/>
    <w:rsid w:val="003756B0"/>
    <w:rsid w:val="003A7E1B"/>
    <w:rsid w:val="003B4378"/>
    <w:rsid w:val="004151BA"/>
    <w:rsid w:val="0043349C"/>
    <w:rsid w:val="004861F6"/>
    <w:rsid w:val="00501B8C"/>
    <w:rsid w:val="005028CF"/>
    <w:rsid w:val="005601C6"/>
    <w:rsid w:val="00564F63"/>
    <w:rsid w:val="0057407C"/>
    <w:rsid w:val="005B7CE5"/>
    <w:rsid w:val="005D2902"/>
    <w:rsid w:val="006069D0"/>
    <w:rsid w:val="00616546"/>
    <w:rsid w:val="006371E9"/>
    <w:rsid w:val="006533D5"/>
    <w:rsid w:val="00733193"/>
    <w:rsid w:val="00735C98"/>
    <w:rsid w:val="00740770"/>
    <w:rsid w:val="0077687A"/>
    <w:rsid w:val="007B0334"/>
    <w:rsid w:val="007D285C"/>
    <w:rsid w:val="007D6E25"/>
    <w:rsid w:val="00817F70"/>
    <w:rsid w:val="00881B3B"/>
    <w:rsid w:val="00896A1C"/>
    <w:rsid w:val="008D6183"/>
    <w:rsid w:val="00903B25"/>
    <w:rsid w:val="00907EEE"/>
    <w:rsid w:val="009117FB"/>
    <w:rsid w:val="009321DE"/>
    <w:rsid w:val="00946587"/>
    <w:rsid w:val="009575BB"/>
    <w:rsid w:val="0098715A"/>
    <w:rsid w:val="00996DB7"/>
    <w:rsid w:val="009C0398"/>
    <w:rsid w:val="009D3CFE"/>
    <w:rsid w:val="009D712B"/>
    <w:rsid w:val="009F3977"/>
    <w:rsid w:val="00A61E4A"/>
    <w:rsid w:val="00A8675D"/>
    <w:rsid w:val="00A9526F"/>
    <w:rsid w:val="00AA08F5"/>
    <w:rsid w:val="00AF5862"/>
    <w:rsid w:val="00B01A49"/>
    <w:rsid w:val="00B30D61"/>
    <w:rsid w:val="00B53006"/>
    <w:rsid w:val="00B55EF3"/>
    <w:rsid w:val="00B66B1B"/>
    <w:rsid w:val="00BA5C54"/>
    <w:rsid w:val="00BC0AE4"/>
    <w:rsid w:val="00BD3313"/>
    <w:rsid w:val="00C024B0"/>
    <w:rsid w:val="00C94E0E"/>
    <w:rsid w:val="00CB002B"/>
    <w:rsid w:val="00CE3D47"/>
    <w:rsid w:val="00D3786B"/>
    <w:rsid w:val="00D637C1"/>
    <w:rsid w:val="00D64278"/>
    <w:rsid w:val="00DD18B4"/>
    <w:rsid w:val="00E338AA"/>
    <w:rsid w:val="00E607A3"/>
    <w:rsid w:val="00EA6B73"/>
    <w:rsid w:val="00EB4635"/>
    <w:rsid w:val="00EB4DA6"/>
    <w:rsid w:val="00ED6415"/>
    <w:rsid w:val="00F424D4"/>
    <w:rsid w:val="00F51AC6"/>
    <w:rsid w:val="00F52D4D"/>
    <w:rsid w:val="00F54ADD"/>
    <w:rsid w:val="00F84E1F"/>
    <w:rsid w:val="00F85373"/>
    <w:rsid w:val="00FE082F"/>
    <w:rsid w:val="00FF1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082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E082F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rsid w:val="00FE082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E082F"/>
    <w:rPr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FE082F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E08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082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FE082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E08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E082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E082F"/>
    <w:rPr>
      <w:rFonts w:ascii="Calibri" w:hAnsi="Calibri"/>
      <w:noProof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082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082F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FE082F"/>
    <w:pPr>
      <w:spacing w:after="0" w:line="240" w:lineRule="auto"/>
    </w:pPr>
  </w:style>
  <w:style w:type="paragraph" w:styleId="Geenafstand">
    <w:name w:val="No Spacing"/>
    <w:link w:val="GeenafstandChar"/>
    <w:uiPriority w:val="1"/>
    <w:qFormat/>
    <w:rsid w:val="00FE082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E082F"/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semiHidden/>
    <w:unhideWhenUsed/>
    <w:rsid w:val="00FE0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FE082F"/>
  </w:style>
  <w:style w:type="paragraph" w:styleId="Voettekst">
    <w:name w:val="footer"/>
    <w:basedOn w:val="Standaard"/>
    <w:link w:val="VoettekstChar"/>
    <w:uiPriority w:val="99"/>
    <w:unhideWhenUsed/>
    <w:rsid w:val="00FE0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E082F"/>
  </w:style>
  <w:style w:type="table" w:styleId="Tabelraster">
    <w:name w:val="Table Grid"/>
    <w:basedOn w:val="Standaardtabel"/>
    <w:uiPriority w:val="59"/>
    <w:rsid w:val="00FE08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semiHidden/>
    <w:unhideWhenUsed/>
    <w:rsid w:val="00FE0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highlight">
    <w:name w:val="highlight"/>
    <w:basedOn w:val="Standaardalinea-lettertype"/>
    <w:rsid w:val="00FE082F"/>
  </w:style>
  <w:style w:type="character" w:customStyle="1" w:styleId="ilfuvd">
    <w:name w:val="ilfuvd"/>
    <w:basedOn w:val="Standaardalinea-lettertype"/>
    <w:rsid w:val="00FE082F"/>
  </w:style>
  <w:style w:type="paragraph" w:customStyle="1" w:styleId="Default">
    <w:name w:val="Default"/>
    <w:rsid w:val="00FE082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37462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2656</Words>
  <Characters>1461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7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04209</dc:creator>
  <cp:lastModifiedBy>Z504209</cp:lastModifiedBy>
  <cp:revision>2</cp:revision>
  <dcterms:created xsi:type="dcterms:W3CDTF">2019-03-29T12:18:00Z</dcterms:created>
  <dcterms:modified xsi:type="dcterms:W3CDTF">2019-03-29T12:18:00Z</dcterms:modified>
</cp:coreProperties>
</file>